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74B05" w14:textId="4B3BED74" w:rsidR="00A17869" w:rsidRDefault="004F3869">
      <w:r>
        <w:rPr>
          <w:rFonts w:hint="eastAsia"/>
          <w:b/>
          <w:bCs/>
        </w:rPr>
        <w:t xml:space="preserve">Mic19 </w:t>
      </w:r>
      <w:r>
        <w:t>Homo sapiens (Human)</w:t>
      </w:r>
      <w:r>
        <w:rPr>
          <w:rFonts w:hint="eastAsia"/>
        </w:rPr>
        <w:t>：</w:t>
      </w:r>
      <w:r>
        <w:rPr>
          <w:rFonts w:ascii="Consolas" w:eastAsia="宋体" w:hAnsi="Consolas" w:cs="Consolas" w:hint="eastAsia"/>
          <w:color w:val="0A0A0A"/>
          <w:sz w:val="19"/>
          <w:szCs w:val="19"/>
        </w:rPr>
        <w:t>red</w:t>
      </w:r>
      <w:r>
        <w:rPr>
          <w:rFonts w:ascii="Consolas" w:eastAsia="宋体" w:hAnsi="Consolas" w:cs="Consolas" w:hint="eastAsia"/>
          <w:color w:val="0A0A0A"/>
          <w:sz w:val="19"/>
          <w:szCs w:val="19"/>
        </w:rPr>
        <w:t>—</w:t>
      </w:r>
      <w:r w:rsidR="00000000">
        <w:rPr>
          <w:rFonts w:ascii="Consolas" w:eastAsia="宋体" w:hAnsi="Consolas" w:cs="Consolas" w:hint="eastAsia"/>
          <w:color w:val="0A0A0A"/>
          <w:sz w:val="19"/>
          <w:szCs w:val="19"/>
        </w:rPr>
        <w:t xml:space="preserve">151-227   </w:t>
      </w:r>
    </w:p>
    <w:p w14:paraId="2C15CD45" w14:textId="77777777" w:rsidR="00A17869" w:rsidRDefault="00000000">
      <w:pPr>
        <w:rPr>
          <w:rFonts w:ascii="Consolas" w:eastAsia="Consolas" w:hAnsi="Consolas" w:cs="Consolas"/>
          <w:color w:val="0A0A0A"/>
          <w:sz w:val="19"/>
          <w:szCs w:val="19"/>
        </w:rPr>
      </w:pPr>
      <w:r>
        <w:rPr>
          <w:rFonts w:ascii="Consolas" w:eastAsia="Consolas" w:hAnsi="Consolas" w:cs="Consolas"/>
          <w:color w:val="0A0A0A"/>
          <w:sz w:val="19"/>
          <w:szCs w:val="19"/>
        </w:rPr>
        <w:t>MGGTTSTRRVTFEADENENITVVKGIRLSENVIDRMKESSPSGSKSQRYS</w:t>
      </w:r>
    </w:p>
    <w:p w14:paraId="5B708A5C" w14:textId="77777777" w:rsidR="00A17869" w:rsidRDefault="00000000">
      <w:pPr>
        <w:rPr>
          <w:rFonts w:ascii="Consolas" w:eastAsia="Consolas" w:hAnsi="Consolas" w:cs="Consolas"/>
          <w:color w:val="0A0A0A"/>
          <w:sz w:val="19"/>
          <w:szCs w:val="19"/>
        </w:rPr>
      </w:pPr>
      <w:r>
        <w:rPr>
          <w:rFonts w:ascii="Consolas" w:eastAsia="Consolas" w:hAnsi="Consolas" w:cs="Consolas"/>
          <w:color w:val="0A0A0A"/>
          <w:sz w:val="19"/>
          <w:szCs w:val="19"/>
        </w:rPr>
        <w:t>GAYGASVSDEELKRRVAEELALEQAKKESEDQKRLKQAKELDRERAAANE</w:t>
      </w:r>
    </w:p>
    <w:p w14:paraId="0778D167" w14:textId="77777777" w:rsidR="00A17869" w:rsidRDefault="00000000">
      <w:pPr>
        <w:rPr>
          <w:rFonts w:ascii="Consolas" w:eastAsia="Consolas" w:hAnsi="Consolas" w:cs="Consolas"/>
          <w:color w:val="0A0A0A"/>
          <w:sz w:val="19"/>
          <w:szCs w:val="19"/>
        </w:rPr>
      </w:pPr>
      <w:r>
        <w:rPr>
          <w:rFonts w:ascii="Consolas" w:eastAsia="Consolas" w:hAnsi="Consolas" w:cs="Consolas"/>
          <w:color w:val="0A0A0A"/>
          <w:sz w:val="19"/>
          <w:szCs w:val="19"/>
        </w:rPr>
        <w:t>QLTRAILRERICSEEERAKAKHLARQLEEKDRVLKKQDAFYKEQLARLEE</w:t>
      </w:r>
    </w:p>
    <w:p w14:paraId="41061810" w14:textId="6922609F" w:rsidR="00A17869" w:rsidRDefault="00000000">
      <w:pPr>
        <w:rPr>
          <w:rFonts w:ascii="Consolas" w:eastAsia="Consolas" w:hAnsi="Consolas" w:cs="Consolas"/>
          <w:color w:val="FF0000"/>
          <w:sz w:val="19"/>
          <w:szCs w:val="19"/>
        </w:rPr>
      </w:pPr>
      <w:r>
        <w:rPr>
          <w:rFonts w:ascii="Consolas" w:eastAsia="Consolas" w:hAnsi="Consolas" w:cs="Consolas"/>
          <w:color w:val="FF0000"/>
          <w:sz w:val="19"/>
          <w:szCs w:val="19"/>
        </w:rPr>
        <w:t>RSSEFYRVTTEQYQKAAEEVEAKFKRYESHPVCADLQAKILQCYRENTHQTLKCSALATQYMHCVNHAKQSMLEKGG</w:t>
      </w:r>
    </w:p>
    <w:p w14:paraId="26292EC2" w14:textId="77777777" w:rsidR="00A17869" w:rsidRPr="004F3869" w:rsidRDefault="00A17869">
      <w:pPr>
        <w:rPr>
          <w:rFonts w:ascii="Consolas" w:hAnsi="Consolas" w:cs="Consolas" w:hint="eastAsia"/>
          <w:color w:val="FF0000"/>
          <w:sz w:val="19"/>
          <w:szCs w:val="19"/>
        </w:rPr>
      </w:pPr>
    </w:p>
    <w:p w14:paraId="14F3992D" w14:textId="77777777" w:rsidR="00A17869" w:rsidRDefault="00000000">
      <w:r>
        <w:rPr>
          <w:rFonts w:hint="eastAsia"/>
          <w:b/>
          <w:bCs/>
        </w:rPr>
        <w:t xml:space="preserve">Mic19 </w:t>
      </w:r>
      <w:r>
        <w:t>Homo sapiens (</w:t>
      </w:r>
      <w:proofErr w:type="gramStart"/>
      <w:r>
        <w:t>Human)</w:t>
      </w:r>
      <w:r>
        <w:rPr>
          <w:rFonts w:hint="eastAsia"/>
        </w:rPr>
        <w:t xml:space="preserve">   </w:t>
      </w:r>
      <w:proofErr w:type="gramEnd"/>
      <w:hyperlink r:id="rId6" w:history="1">
        <w:r>
          <w:rPr>
            <w:rStyle w:val="a5"/>
            <w:rFonts w:ascii="sans-serif" w:eastAsia="sans-serif" w:hAnsi="sans-serif" w:cs="sans-serif"/>
            <w:b/>
            <w:bCs/>
            <w:color w:val="0161A4"/>
            <w:sz w:val="19"/>
            <w:szCs w:val="19"/>
            <w:u w:val="none"/>
            <w:shd w:val="clear" w:color="auto" w:fill="FBFEFF"/>
          </w:rPr>
          <w:t>Q9NX63</w:t>
        </w:r>
      </w:hyperlink>
    </w:p>
    <w:p w14:paraId="60481EE0" w14:textId="77777777" w:rsidR="00A17869" w:rsidRDefault="00000000">
      <w:r>
        <w:rPr>
          <w:rFonts w:ascii="Consolas" w:eastAsia="Consolas" w:hAnsi="Consolas" w:cs="Consolas"/>
          <w:color w:val="0A0A0A"/>
          <w:sz w:val="19"/>
          <w:szCs w:val="19"/>
        </w:rPr>
        <w:t>MGGTTSTRRVTFEADENENITVVKGIRLSENVIDRMKESSPSGSKSQRYSGAYGASVSDEELKRRVAEELALEQAKKESEDQKRLKQAKELDRERAAANEQLTRAILRERICSEEERAKAKHLARQLEEKDRVLKKQDAFYKEQLARLEERSSEFYRVTTEQYQKAAEEVEAKFKRYESHPVCADLQAKILQCYRENTHQTLKCSALATQYMHCVNHAKQSMLEKGG</w:t>
      </w:r>
    </w:p>
    <w:p w14:paraId="49D554CF" w14:textId="77777777" w:rsidR="00A17869" w:rsidRDefault="00A17869">
      <w:pPr>
        <w:rPr>
          <w:rFonts w:ascii="Consolas" w:eastAsia="Consolas" w:hAnsi="Consolas" w:cs="Consolas"/>
          <w:color w:val="FF0000"/>
          <w:sz w:val="19"/>
          <w:szCs w:val="19"/>
        </w:rPr>
      </w:pPr>
    </w:p>
    <w:p w14:paraId="18237673" w14:textId="77777777" w:rsidR="00A17869" w:rsidRDefault="00000000">
      <w:pPr>
        <w:rPr>
          <w:rFonts w:ascii="sans-serif" w:eastAsia="sans-serif" w:hAnsi="sans-serif" w:cs="sans-serif"/>
          <w:b/>
          <w:bCs/>
          <w:color w:val="0161A4"/>
          <w:kern w:val="0"/>
          <w:sz w:val="19"/>
          <w:szCs w:val="19"/>
          <w:lang w:bidi="ar"/>
        </w:rPr>
      </w:pPr>
      <w:r>
        <w:rPr>
          <w:rFonts w:hint="eastAsia"/>
          <w:b/>
          <w:bCs/>
        </w:rPr>
        <w:t xml:space="preserve">Mic19 </w:t>
      </w:r>
      <w:hyperlink r:id="rId7" w:tooltip="Mus musculus (Mouse), taxon ID 10090" w:history="1">
        <w:r w:rsidR="00A17869">
          <w:t>Mus musculus (Mouse)</w:t>
        </w:r>
      </w:hyperlink>
      <w:r>
        <w:rPr>
          <w:rFonts w:ascii="sans-serif" w:eastAsia="sans-serif" w:hAnsi="sans-serif" w:cs="sans-serif" w:hint="eastAsia"/>
          <w:b/>
          <w:bCs/>
          <w:color w:val="0161A4"/>
          <w:kern w:val="0"/>
          <w:sz w:val="19"/>
          <w:szCs w:val="19"/>
          <w:lang w:bidi="ar"/>
        </w:rPr>
        <w:t xml:space="preserve">  </w:t>
      </w:r>
      <w:hyperlink r:id="rId8" w:history="1">
        <w:r w:rsidR="00A17869">
          <w:rPr>
            <w:rStyle w:val="a5"/>
            <w:rFonts w:ascii="sans-serif" w:eastAsia="sans-serif" w:hAnsi="sans-serif" w:cs="sans-serif"/>
            <w:b/>
            <w:bCs/>
            <w:color w:val="0161A4"/>
            <w:sz w:val="19"/>
            <w:szCs w:val="19"/>
            <w:u w:val="none"/>
            <w:shd w:val="clear" w:color="auto" w:fill="E4E8EB"/>
          </w:rPr>
          <w:t>Q9CRB9</w:t>
        </w:r>
      </w:hyperlink>
    </w:p>
    <w:p w14:paraId="2383C6D0" w14:textId="77777777" w:rsidR="00A17869" w:rsidRDefault="00000000">
      <w:pPr>
        <w:rPr>
          <w:rFonts w:ascii="Consolas" w:eastAsia="Consolas" w:hAnsi="Consolas" w:cs="Consolas"/>
          <w:color w:val="0A0A0A"/>
          <w:sz w:val="19"/>
          <w:szCs w:val="19"/>
        </w:rPr>
      </w:pPr>
      <w:r>
        <w:rPr>
          <w:rFonts w:ascii="Consolas" w:eastAsia="Consolas" w:hAnsi="Consolas" w:cs="Consolas"/>
          <w:color w:val="0A0A0A"/>
          <w:sz w:val="19"/>
          <w:szCs w:val="19"/>
        </w:rPr>
        <w:t>MGGTASTRRVTFEADENENITVVKGIRLSENVIDRMKESSPSGSKSQRYSSVYGASVSDEDLKRRVAEELALEQAKKESEHQRRLKQARDLERERAAANEQLTRAVLRERISSEEERMKAKHLARQLEEKDRVMRKQDAFYKEQLARLEERSSEFYKVTTEEYQKAAEEVEAKFKRYEY</w:t>
      </w:r>
      <w:bookmarkStart w:id="0" w:name="_Hlk208851573"/>
      <w:r>
        <w:rPr>
          <w:rFonts w:ascii="Consolas" w:eastAsia="Consolas" w:hAnsi="Consolas" w:cs="Consolas"/>
          <w:color w:val="0A0A0A"/>
          <w:sz w:val="19"/>
          <w:szCs w:val="19"/>
        </w:rPr>
        <w:t>HPVCADLQTKILQCYRQNTQQTLSCSALASQYMHCVNHAKQSMLEKGG</w:t>
      </w:r>
      <w:bookmarkEnd w:id="0"/>
    </w:p>
    <w:p w14:paraId="116ED369" w14:textId="77777777" w:rsidR="00A17869" w:rsidRDefault="00A17869">
      <w:pPr>
        <w:rPr>
          <w:rFonts w:ascii="Consolas" w:eastAsia="Consolas" w:hAnsi="Consolas" w:cs="Consolas"/>
          <w:color w:val="0A0A0A"/>
          <w:sz w:val="19"/>
          <w:szCs w:val="19"/>
        </w:rPr>
      </w:pPr>
    </w:p>
    <w:p w14:paraId="63B11F4F" w14:textId="77777777" w:rsidR="00A17869" w:rsidRDefault="00000000">
      <w:pPr>
        <w:rPr>
          <w:rFonts w:ascii="Consolas" w:hAnsi="Consolas" w:cs="Consolas"/>
          <w:color w:val="0A0A0A"/>
          <w:sz w:val="19"/>
          <w:szCs w:val="19"/>
        </w:rPr>
      </w:pPr>
      <w:r>
        <w:rPr>
          <w:rFonts w:hint="eastAsia"/>
          <w:b/>
          <w:bCs/>
        </w:rPr>
        <w:t xml:space="preserve">Mic19 </w:t>
      </w:r>
      <w:r>
        <w:t>Bos taurus (Bovine)</w:t>
      </w:r>
      <w:r>
        <w:rPr>
          <w:rFonts w:hint="eastAsia"/>
        </w:rPr>
        <w:t xml:space="preserve">  </w:t>
      </w:r>
      <w:hyperlink r:id="rId9" w:history="1">
        <w:r w:rsidR="00A17869">
          <w:rPr>
            <w:rStyle w:val="a5"/>
            <w:rFonts w:ascii="sans-serif" w:eastAsia="sans-serif" w:hAnsi="sans-serif" w:cs="sans-serif"/>
            <w:b/>
            <w:bCs/>
            <w:color w:val="0161A4"/>
            <w:sz w:val="19"/>
            <w:szCs w:val="19"/>
            <w:u w:val="none"/>
            <w:shd w:val="clear" w:color="auto" w:fill="E4E8EB"/>
          </w:rPr>
          <w:t>Q5E9D3</w:t>
        </w:r>
      </w:hyperlink>
    </w:p>
    <w:p w14:paraId="1D0B146F" w14:textId="77777777" w:rsidR="00A17869" w:rsidRDefault="00000000">
      <w:pPr>
        <w:rPr>
          <w:rFonts w:ascii="Consolas" w:eastAsia="Consolas" w:hAnsi="Consolas" w:cs="Consolas"/>
          <w:color w:val="FF0000"/>
          <w:sz w:val="19"/>
          <w:szCs w:val="19"/>
        </w:rPr>
      </w:pPr>
      <w:r>
        <w:rPr>
          <w:rFonts w:ascii="Consolas" w:eastAsia="Consolas" w:hAnsi="Consolas" w:cs="Consolas"/>
          <w:color w:val="0A0A0A"/>
          <w:sz w:val="19"/>
          <w:szCs w:val="19"/>
        </w:rPr>
        <w:t>MGGTASTRRVTFEADENENITVVKGIRLSENVIDRMKETSPSGPKSQRYSGTYGASVSDEELKRRVAEELALEQAKKESENQKRLKQSKELDAEKAFANEQLTRAILRERISNEEERAKAKHLAKQLEEKDRVIKKQDAFYKEQLARLEERSSEFYKVTTEQYQKAAEEVEAKFKRYEY</w:t>
      </w:r>
      <w:bookmarkStart w:id="1" w:name="_Hlk208851822"/>
      <w:r>
        <w:rPr>
          <w:rFonts w:ascii="Consolas" w:eastAsia="Consolas" w:hAnsi="Consolas" w:cs="Consolas"/>
          <w:color w:val="0A0A0A"/>
          <w:sz w:val="19"/>
          <w:szCs w:val="19"/>
        </w:rPr>
        <w:t>HPVCADLQAQILQCYRQNTQQTLSCSALASQYMRCVNQAKQSTLEKGG</w:t>
      </w:r>
      <w:bookmarkEnd w:id="1"/>
    </w:p>
    <w:p w14:paraId="4D1BAE08" w14:textId="77777777" w:rsidR="00A17869" w:rsidRDefault="00A17869"/>
    <w:p w14:paraId="39F03C3A" w14:textId="77777777" w:rsidR="00A17869" w:rsidRDefault="00000000">
      <w:pPr>
        <w:rPr>
          <w:rFonts w:ascii="sans-serif" w:eastAsia="sans-serif" w:hAnsi="sans-serif" w:cs="sans-serif"/>
          <w:b/>
          <w:bCs/>
          <w:color w:val="0161A4"/>
          <w:sz w:val="19"/>
          <w:szCs w:val="19"/>
          <w:shd w:val="clear" w:color="auto" w:fill="E4E8EB"/>
        </w:rPr>
      </w:pPr>
      <w:r>
        <w:t>MIC25</w:t>
      </w:r>
      <w:r>
        <w:rPr>
          <w:rFonts w:hint="eastAsia"/>
        </w:rPr>
        <w:t>/</w:t>
      </w:r>
      <w:r>
        <w:t>CHCHD6</w:t>
      </w:r>
      <w:r>
        <w:rPr>
          <w:rFonts w:hint="eastAsia"/>
        </w:rPr>
        <w:t xml:space="preserve"> </w:t>
      </w:r>
      <w:hyperlink r:id="rId10" w:tooltip="Homo sapiens (Human), taxon ID 9606" w:history="1">
        <w:r w:rsidR="00A17869">
          <w:t>Homo sapiens (Human)</w:t>
        </w:r>
      </w:hyperlink>
      <w:r>
        <w:rPr>
          <w:rFonts w:hint="eastAsia"/>
        </w:rPr>
        <w:t xml:space="preserve">   ID:</w:t>
      </w:r>
      <w:hyperlink r:id="rId11" w:history="1">
        <w:r w:rsidR="00A17869">
          <w:rPr>
            <w:rStyle w:val="a5"/>
            <w:rFonts w:ascii="sans-serif" w:eastAsia="sans-serif" w:hAnsi="sans-serif" w:cs="sans-serif"/>
            <w:b/>
            <w:bCs/>
            <w:color w:val="0161A4"/>
            <w:sz w:val="19"/>
            <w:szCs w:val="19"/>
            <w:u w:val="none"/>
            <w:shd w:val="clear" w:color="auto" w:fill="E4E8EB"/>
          </w:rPr>
          <w:t>Q9BRQ6</w:t>
        </w:r>
      </w:hyperlink>
    </w:p>
    <w:p w14:paraId="5043564F" w14:textId="77777777" w:rsidR="00A17869" w:rsidRDefault="00000000">
      <w:pPr>
        <w:rPr>
          <w:rFonts w:ascii="sans-serif" w:eastAsia="sans-serif" w:hAnsi="sans-serif" w:cs="sans-serif"/>
          <w:b/>
          <w:bCs/>
          <w:color w:val="0161A4"/>
          <w:sz w:val="19"/>
          <w:szCs w:val="19"/>
          <w:shd w:val="clear" w:color="auto" w:fill="E4E8EB"/>
        </w:rPr>
      </w:pPr>
      <w:r>
        <w:rPr>
          <w:rFonts w:ascii="Consolas" w:eastAsia="Consolas" w:hAnsi="Consolas" w:cs="Consolas"/>
          <w:color w:val="0A0A0A"/>
          <w:sz w:val="19"/>
          <w:szCs w:val="19"/>
        </w:rPr>
        <w:t>MGSTESSEGRRVSFGVDEEERVRVLQGVRLSENVVNRMKEPSSPPPAPTSSTFGLQDGNLRAPHKESTLPRSGSSGGQQPSGMKEGVKRYEQEHAAIQDKLFQVAKREREAATKHSKASLPTGEGSISHEEQKSVRLARELESREAELRRRDTFYKEQLERIERKNAEMYKLSSEQFHEAASKMESTIKPRRVEPVCSGLQAQILHCYRDRPHEVLLCSDLVKAYQRCVSAAHKG</w:t>
      </w:r>
    </w:p>
    <w:p w14:paraId="336DB3A3" w14:textId="77777777" w:rsidR="00A17869" w:rsidRDefault="00A17869">
      <w:pPr>
        <w:rPr>
          <w:rStyle w:val="a4"/>
          <w:rFonts w:ascii="Segoe UI" w:eastAsia="宋体" w:hAnsi="Segoe UI" w:cs="Segoe UI" w:hint="eastAsia"/>
          <w:bCs/>
          <w:sz w:val="19"/>
          <w:szCs w:val="19"/>
          <w:shd w:val="clear" w:color="auto" w:fill="FFFFFF"/>
        </w:rPr>
      </w:pPr>
    </w:p>
    <w:p w14:paraId="12913807" w14:textId="77777777" w:rsidR="00A17869" w:rsidRDefault="00000000">
      <w:pPr>
        <w:rPr>
          <w:rStyle w:val="a4"/>
          <w:rFonts w:ascii="Segoe UI" w:eastAsia="宋体" w:hAnsi="Segoe UI" w:cs="Segoe UI"/>
          <w:bCs/>
          <w:sz w:val="19"/>
          <w:szCs w:val="19"/>
          <w:shd w:val="clear" w:color="auto" w:fill="FFFFFF"/>
        </w:rPr>
      </w:pPr>
      <w:r>
        <w:rPr>
          <w:noProof/>
        </w:rPr>
        <w:drawing>
          <wp:inline distT="0" distB="0" distL="114300" distR="114300" wp14:anchorId="10C12241" wp14:editId="5C4BDB7F">
            <wp:extent cx="5269230" cy="3347720"/>
            <wp:effectExtent l="0" t="0" r="3810" b="508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34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5B720" w14:textId="77777777" w:rsidR="000443F9" w:rsidRDefault="000443F9">
      <w:pPr>
        <w:rPr>
          <w:rStyle w:val="a4"/>
          <w:rFonts w:ascii="Arial" w:eastAsia="宋体" w:hAnsi="Arial" w:cs="Arial" w:hint="eastAsia"/>
          <w:b w:val="0"/>
          <w:sz w:val="13"/>
          <w:szCs w:val="13"/>
          <w:shd w:val="clear" w:color="auto" w:fill="FFFFFF"/>
        </w:rPr>
      </w:pPr>
    </w:p>
    <w:p w14:paraId="132BDAD3" w14:textId="77D8F439" w:rsidR="000443F9" w:rsidRPr="000443F9" w:rsidRDefault="00093701">
      <w:pPr>
        <w:rPr>
          <w:rStyle w:val="a4"/>
          <w:rFonts w:ascii="Arial" w:hAnsi="Arial" w:cs="Arial"/>
          <w:bCs/>
          <w:color w:val="000000" w:themeColor="text1"/>
          <w:sz w:val="18"/>
          <w:szCs w:val="18"/>
          <w:shd w:val="clear" w:color="auto" w:fill="FFFFFF"/>
        </w:rPr>
      </w:pPr>
      <w:r>
        <w:rPr>
          <w:rFonts w:ascii="Arial" w:hAnsi="Arial" w:cs="Arial" w:hint="eastAsia"/>
          <w:color w:val="000000" w:themeColor="text1"/>
          <w:sz w:val="18"/>
          <w:szCs w:val="18"/>
        </w:rPr>
        <w:lastRenderedPageBreak/>
        <w:t xml:space="preserve"> </w:t>
      </w:r>
    </w:p>
    <w:sectPr w:rsidR="000443F9" w:rsidRPr="000443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0BAC7" w14:textId="77777777" w:rsidR="00264DCD" w:rsidRDefault="00264DCD" w:rsidP="000443F9">
      <w:r>
        <w:separator/>
      </w:r>
    </w:p>
  </w:endnote>
  <w:endnote w:type="continuationSeparator" w:id="0">
    <w:p w14:paraId="7ACE024C" w14:textId="77777777" w:rsidR="00264DCD" w:rsidRDefault="00264DCD" w:rsidP="00044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ans-serif">
    <w:altName w:val="Calibri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393999" w14:textId="77777777" w:rsidR="00264DCD" w:rsidRDefault="00264DCD" w:rsidP="000443F9">
      <w:r>
        <w:separator/>
      </w:r>
    </w:p>
  </w:footnote>
  <w:footnote w:type="continuationSeparator" w:id="0">
    <w:p w14:paraId="41B6675A" w14:textId="77777777" w:rsidR="00264DCD" w:rsidRDefault="00264DCD" w:rsidP="00044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69"/>
    <w:rsid w:val="000443F9"/>
    <w:rsid w:val="00093701"/>
    <w:rsid w:val="00237492"/>
    <w:rsid w:val="00264DCD"/>
    <w:rsid w:val="004F3869"/>
    <w:rsid w:val="00936276"/>
    <w:rsid w:val="00973C62"/>
    <w:rsid w:val="00A17869"/>
    <w:rsid w:val="00E645F8"/>
    <w:rsid w:val="00FE4D20"/>
    <w:rsid w:val="010A6538"/>
    <w:rsid w:val="03020A00"/>
    <w:rsid w:val="04001E75"/>
    <w:rsid w:val="04754611"/>
    <w:rsid w:val="04C904B8"/>
    <w:rsid w:val="04EB042F"/>
    <w:rsid w:val="052B2F21"/>
    <w:rsid w:val="05E80E12"/>
    <w:rsid w:val="0659586C"/>
    <w:rsid w:val="073161DB"/>
    <w:rsid w:val="09B554AF"/>
    <w:rsid w:val="0A014251"/>
    <w:rsid w:val="0A252635"/>
    <w:rsid w:val="0A891FB9"/>
    <w:rsid w:val="0B0B35D9"/>
    <w:rsid w:val="0B3C19E4"/>
    <w:rsid w:val="0B8213C1"/>
    <w:rsid w:val="0C1E10EA"/>
    <w:rsid w:val="0C4C3EA9"/>
    <w:rsid w:val="0C4F1BEB"/>
    <w:rsid w:val="0C580AA0"/>
    <w:rsid w:val="0C917B0E"/>
    <w:rsid w:val="0C9B273A"/>
    <w:rsid w:val="0D4032E2"/>
    <w:rsid w:val="0ED463D8"/>
    <w:rsid w:val="0F7A0D2D"/>
    <w:rsid w:val="113E5D8A"/>
    <w:rsid w:val="123C676E"/>
    <w:rsid w:val="136B2768"/>
    <w:rsid w:val="13FA68E0"/>
    <w:rsid w:val="140E413A"/>
    <w:rsid w:val="14922675"/>
    <w:rsid w:val="14DE1D5E"/>
    <w:rsid w:val="15A563D8"/>
    <w:rsid w:val="16CB4564"/>
    <w:rsid w:val="17966920"/>
    <w:rsid w:val="192B3098"/>
    <w:rsid w:val="19DB061A"/>
    <w:rsid w:val="19DC0C10"/>
    <w:rsid w:val="1AA2738A"/>
    <w:rsid w:val="1AB31597"/>
    <w:rsid w:val="1B285AE1"/>
    <w:rsid w:val="1DA022A7"/>
    <w:rsid w:val="1E320A25"/>
    <w:rsid w:val="1EC73863"/>
    <w:rsid w:val="1F2B3DF2"/>
    <w:rsid w:val="1F576995"/>
    <w:rsid w:val="20B971DB"/>
    <w:rsid w:val="20BB2F53"/>
    <w:rsid w:val="21521B0A"/>
    <w:rsid w:val="220628F4"/>
    <w:rsid w:val="229D5007"/>
    <w:rsid w:val="22BA5BB9"/>
    <w:rsid w:val="23825FAA"/>
    <w:rsid w:val="23F52C20"/>
    <w:rsid w:val="244119C2"/>
    <w:rsid w:val="248B0E8F"/>
    <w:rsid w:val="27736336"/>
    <w:rsid w:val="277976C4"/>
    <w:rsid w:val="27AA5AD0"/>
    <w:rsid w:val="286F11F3"/>
    <w:rsid w:val="29C9048F"/>
    <w:rsid w:val="2A0239A1"/>
    <w:rsid w:val="2B2636BF"/>
    <w:rsid w:val="2CC43190"/>
    <w:rsid w:val="2CCD64E8"/>
    <w:rsid w:val="2D412A32"/>
    <w:rsid w:val="2D5C161A"/>
    <w:rsid w:val="2DB51F22"/>
    <w:rsid w:val="2DF16206"/>
    <w:rsid w:val="2E33681F"/>
    <w:rsid w:val="2EFE6E2D"/>
    <w:rsid w:val="30D51E0F"/>
    <w:rsid w:val="312D39F9"/>
    <w:rsid w:val="31CF4AB1"/>
    <w:rsid w:val="31F6028F"/>
    <w:rsid w:val="32C51A10"/>
    <w:rsid w:val="32DD4C49"/>
    <w:rsid w:val="332130EA"/>
    <w:rsid w:val="34C77CC1"/>
    <w:rsid w:val="357069B7"/>
    <w:rsid w:val="357F234A"/>
    <w:rsid w:val="35D5640E"/>
    <w:rsid w:val="366D4898"/>
    <w:rsid w:val="36853990"/>
    <w:rsid w:val="36E0506A"/>
    <w:rsid w:val="36FB1EA4"/>
    <w:rsid w:val="370276D6"/>
    <w:rsid w:val="377F2AD5"/>
    <w:rsid w:val="38C509BB"/>
    <w:rsid w:val="393C6ED0"/>
    <w:rsid w:val="3A63048C"/>
    <w:rsid w:val="3A824DB6"/>
    <w:rsid w:val="3B0357CB"/>
    <w:rsid w:val="3C6D114E"/>
    <w:rsid w:val="3C862210"/>
    <w:rsid w:val="3D6F0EF6"/>
    <w:rsid w:val="3E832EAB"/>
    <w:rsid w:val="3ED951C1"/>
    <w:rsid w:val="3F395C5F"/>
    <w:rsid w:val="3F516B05"/>
    <w:rsid w:val="3F892FBC"/>
    <w:rsid w:val="3F8E7D59"/>
    <w:rsid w:val="40F57964"/>
    <w:rsid w:val="411C3143"/>
    <w:rsid w:val="411E6EBB"/>
    <w:rsid w:val="4151103E"/>
    <w:rsid w:val="415E19AD"/>
    <w:rsid w:val="41D37CA5"/>
    <w:rsid w:val="427F1BDB"/>
    <w:rsid w:val="429A07C3"/>
    <w:rsid w:val="42FC322C"/>
    <w:rsid w:val="437B23A2"/>
    <w:rsid w:val="43CD4BC8"/>
    <w:rsid w:val="45991206"/>
    <w:rsid w:val="463E71C8"/>
    <w:rsid w:val="474156B1"/>
    <w:rsid w:val="4760647F"/>
    <w:rsid w:val="47892DC4"/>
    <w:rsid w:val="47C167F2"/>
    <w:rsid w:val="48D82045"/>
    <w:rsid w:val="491237A9"/>
    <w:rsid w:val="496E6505"/>
    <w:rsid w:val="49902920"/>
    <w:rsid w:val="4B180E1F"/>
    <w:rsid w:val="4B3A7D12"/>
    <w:rsid w:val="4C5E0AB3"/>
    <w:rsid w:val="4D783DF7"/>
    <w:rsid w:val="4D790E07"/>
    <w:rsid w:val="4E7E71EB"/>
    <w:rsid w:val="4E8C5DAC"/>
    <w:rsid w:val="501778F7"/>
    <w:rsid w:val="50C23D07"/>
    <w:rsid w:val="50F43794"/>
    <w:rsid w:val="51BB2504"/>
    <w:rsid w:val="52E53CDC"/>
    <w:rsid w:val="532D11DF"/>
    <w:rsid w:val="560C332E"/>
    <w:rsid w:val="56114DE8"/>
    <w:rsid w:val="56382375"/>
    <w:rsid w:val="57392849"/>
    <w:rsid w:val="57572CCF"/>
    <w:rsid w:val="57715B3F"/>
    <w:rsid w:val="57996E43"/>
    <w:rsid w:val="58F5279F"/>
    <w:rsid w:val="592B61C1"/>
    <w:rsid w:val="593E5EF4"/>
    <w:rsid w:val="59D17C58"/>
    <w:rsid w:val="59EE16C8"/>
    <w:rsid w:val="5B647768"/>
    <w:rsid w:val="5B910842"/>
    <w:rsid w:val="5CC22998"/>
    <w:rsid w:val="5D086F45"/>
    <w:rsid w:val="5D7E0FB5"/>
    <w:rsid w:val="5E111E29"/>
    <w:rsid w:val="5E1831B8"/>
    <w:rsid w:val="5F3B523C"/>
    <w:rsid w:val="60837066"/>
    <w:rsid w:val="612B3202"/>
    <w:rsid w:val="620B6B90"/>
    <w:rsid w:val="62514EEA"/>
    <w:rsid w:val="62545B27"/>
    <w:rsid w:val="62DE42A4"/>
    <w:rsid w:val="631D301E"/>
    <w:rsid w:val="63A159FD"/>
    <w:rsid w:val="64300B2F"/>
    <w:rsid w:val="66552ACF"/>
    <w:rsid w:val="665925BF"/>
    <w:rsid w:val="66FB71D3"/>
    <w:rsid w:val="69201173"/>
    <w:rsid w:val="69951B60"/>
    <w:rsid w:val="69BD10B7"/>
    <w:rsid w:val="69DA7573"/>
    <w:rsid w:val="6ADF0BB9"/>
    <w:rsid w:val="6B362ECF"/>
    <w:rsid w:val="6BC73B27"/>
    <w:rsid w:val="6E162B44"/>
    <w:rsid w:val="6E5B49FB"/>
    <w:rsid w:val="6E9D5013"/>
    <w:rsid w:val="6EBA3E17"/>
    <w:rsid w:val="6ED50C51"/>
    <w:rsid w:val="6EFF182A"/>
    <w:rsid w:val="6F375468"/>
    <w:rsid w:val="6F490CF7"/>
    <w:rsid w:val="70111815"/>
    <w:rsid w:val="71724535"/>
    <w:rsid w:val="72D82ABE"/>
    <w:rsid w:val="72F802CD"/>
    <w:rsid w:val="72F83546"/>
    <w:rsid w:val="731004AA"/>
    <w:rsid w:val="737E3665"/>
    <w:rsid w:val="743106D8"/>
    <w:rsid w:val="74716C89"/>
    <w:rsid w:val="748E5B2A"/>
    <w:rsid w:val="74C90910"/>
    <w:rsid w:val="75491A51"/>
    <w:rsid w:val="76740D50"/>
    <w:rsid w:val="772611CE"/>
    <w:rsid w:val="77291B3A"/>
    <w:rsid w:val="77A613DD"/>
    <w:rsid w:val="77A967D7"/>
    <w:rsid w:val="77B37656"/>
    <w:rsid w:val="78511348"/>
    <w:rsid w:val="79C93160"/>
    <w:rsid w:val="7B002BB2"/>
    <w:rsid w:val="7B4C21E3"/>
    <w:rsid w:val="7BF81ADB"/>
    <w:rsid w:val="7C3670D8"/>
    <w:rsid w:val="7C4A388D"/>
    <w:rsid w:val="7D710CC8"/>
    <w:rsid w:val="7DED1B13"/>
    <w:rsid w:val="7F361298"/>
    <w:rsid w:val="7F842003"/>
    <w:rsid w:val="7F85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A0B37F"/>
  <w15:docId w15:val="{FBC77604-2A07-4468-AA5C-A548E7929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character" w:styleId="a4">
    <w:name w:val="Strong"/>
    <w:basedOn w:val="a0"/>
    <w:qFormat/>
    <w:rPr>
      <w:b/>
    </w:rPr>
  </w:style>
  <w:style w:type="character" w:styleId="a5">
    <w:name w:val="Hyperlink"/>
    <w:basedOn w:val="a0"/>
    <w:rPr>
      <w:color w:val="0000FF"/>
      <w:u w:val="single"/>
    </w:rPr>
  </w:style>
  <w:style w:type="paragraph" w:styleId="a6">
    <w:name w:val="header"/>
    <w:basedOn w:val="a"/>
    <w:link w:val="a7"/>
    <w:rsid w:val="000443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0443F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044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0443F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kb/Q9CRB9/entry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uniprot.org/taxonomy/10090" TargetMode="Externa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uniprotkb/Q9NX63/entry" TargetMode="External"/><Relationship Id="rId11" Type="http://schemas.openxmlformats.org/officeDocument/2006/relationships/hyperlink" Target="https://www.uniprot.org/uniprotkb/Q9BRQ6/entry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uniprot.org/taxonomy/960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uniprot.org/uniprotkb/Q5E9D3/entry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3</Words>
  <Characters>1541</Characters>
  <Application>Microsoft Office Word</Application>
  <DocSecurity>0</DocSecurity>
  <Lines>57</Lines>
  <Paragraphs>26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05623947</dc:creator>
  <cp:lastModifiedBy>彧 李</cp:lastModifiedBy>
  <cp:revision>2</cp:revision>
  <dcterms:created xsi:type="dcterms:W3CDTF">2025-09-25T18:11:00Z</dcterms:created>
  <dcterms:modified xsi:type="dcterms:W3CDTF">2025-09-25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2IxMjk5YjEyNTg3N2UwMDVlZjJlNDM4YjQ1MDk1MTMiLCJ1c2VySWQiOiIxNDY5NzY3MTA4In0=</vt:lpwstr>
  </property>
  <property fmtid="{D5CDD505-2E9C-101B-9397-08002B2CF9AE}" pid="4" name="ICV">
    <vt:lpwstr>A8A02F593C2C4B29970B8E795F28C662_12</vt:lpwstr>
  </property>
</Properties>
</file>